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02F9D" w14:textId="77777777" w:rsidR="006512D5" w:rsidRPr="00DC5056" w:rsidRDefault="006512D5" w:rsidP="006512D5">
      <w:pPr>
        <w:spacing w:line="240" w:lineRule="auto"/>
        <w:rPr>
          <w:rFonts w:asciiTheme="minorHAnsi" w:hAnsiTheme="minorHAnsi"/>
        </w:rPr>
      </w:pPr>
      <w:r>
        <w:rPr>
          <w:rFonts w:asciiTheme="minorHAnsi" w:hAnsiTheme="minorHAnsi"/>
          <w:lang w:val="en-GB"/>
        </w:rPr>
        <w:t>Supplementary t</w:t>
      </w:r>
      <w:r w:rsidRPr="00DC5056">
        <w:rPr>
          <w:rFonts w:asciiTheme="minorHAnsi" w:hAnsiTheme="minorHAnsi"/>
          <w:lang w:val="en-GB"/>
        </w:rPr>
        <w:t>able. Literature search strategy.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8114"/>
        <w:gridCol w:w="1514"/>
      </w:tblGrid>
      <w:tr w:rsidR="006512D5" w14:paraId="0D0DDC35" w14:textId="77777777" w:rsidTr="009F799A">
        <w:tc>
          <w:tcPr>
            <w:tcW w:w="8114" w:type="dxa"/>
          </w:tcPr>
          <w:p w14:paraId="26BF5827" w14:textId="77777777" w:rsidR="006512D5" w:rsidRPr="00312B09" w:rsidRDefault="006512D5" w:rsidP="009F799A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12B09">
              <w:rPr>
                <w:rFonts w:asciiTheme="minorHAnsi" w:hAnsiTheme="minorHAnsi" w:cstheme="minorHAnsi"/>
                <w:b/>
                <w:sz w:val="20"/>
                <w:szCs w:val="20"/>
              </w:rPr>
              <w:t>Search terms</w:t>
            </w:r>
          </w:p>
        </w:tc>
        <w:tc>
          <w:tcPr>
            <w:tcW w:w="1514" w:type="dxa"/>
          </w:tcPr>
          <w:p w14:paraId="15A599E6" w14:textId="77777777" w:rsidR="006512D5" w:rsidRPr="00312B09" w:rsidRDefault="006512D5" w:rsidP="009F799A">
            <w:pPr>
              <w:rPr>
                <w:rFonts w:asciiTheme="minorHAnsi" w:hAnsiTheme="minorHAnsi" w:cstheme="minorHAnsi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312B09">
              <w:rPr>
                <w:rFonts w:asciiTheme="minorHAnsi" w:hAnsiTheme="minorHAnsi" w:cstheme="minorHAnsi"/>
                <w:b/>
                <w:color w:val="222222"/>
                <w:sz w:val="20"/>
                <w:szCs w:val="20"/>
                <w:shd w:val="clear" w:color="auto" w:fill="FFFFFF"/>
              </w:rPr>
              <w:t>Items found</w:t>
            </w:r>
          </w:p>
        </w:tc>
      </w:tr>
      <w:tr w:rsidR="006512D5" w14:paraId="520D9FF8" w14:textId="77777777" w:rsidTr="009F799A">
        <w:tc>
          <w:tcPr>
            <w:tcW w:w="8114" w:type="dxa"/>
          </w:tcPr>
          <w:p w14:paraId="67C593F3" w14:textId="77777777" w:rsidR="006512D5" w:rsidRPr="008C2A12" w:rsidRDefault="006512D5" w:rsidP="009F799A">
            <w:pPr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1. </w:t>
            </w:r>
            <w:r w:rsidRPr="00677F47">
              <w:rPr>
                <w:rFonts w:asciiTheme="minorHAnsi" w:hAnsiTheme="minorHAnsi" w:cstheme="minorHAnsi"/>
                <w:b/>
                <w:sz w:val="20"/>
                <w:szCs w:val="20"/>
              </w:rPr>
              <w:t>PubMed</w:t>
            </w:r>
            <w:r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 xml:space="preserve"> 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("Adolescent"[Mesh] OR </w:t>
            </w:r>
            <w:proofErr w:type="spellStart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Adolesc</w:t>
            </w:r>
            <w:proofErr w:type="spellEnd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*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OR Teen*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OR </w:t>
            </w:r>
            <w:proofErr w:type="spellStart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Yout</w:t>
            </w:r>
            <w:proofErr w:type="spellEnd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*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OR Young*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OR Minor*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OR School-ag*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OR Child*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OR </w:t>
            </w:r>
            <w:proofErr w:type="spellStart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Studen</w:t>
            </w:r>
            <w:proofErr w:type="spellEnd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*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OR </w:t>
            </w:r>
            <w:proofErr w:type="spellStart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freshma</w:t>
            </w:r>
            <w:proofErr w:type="spellEnd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*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OR sophomore*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OR </w:t>
            </w:r>
            <w:proofErr w:type="spellStart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junio</w:t>
            </w:r>
            <w:proofErr w:type="spellEnd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*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) AND ("Cognitive Behavioral Therapy"[Mesh] OR "Interpersonal </w:t>
            </w:r>
            <w:proofErr w:type="spellStart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counseli</w:t>
            </w:r>
            <w:proofErr w:type="spellEnd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*"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OR IPC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] </w:t>
            </w:r>
            <w:r w:rsidRPr="008C2A12">
              <w:rPr>
                <w:rFonts w:asciiTheme="minorHAnsi" w:hAnsiTheme="minorHAnsi" w:cstheme="minorHAnsi"/>
                <w:color w:val="212121"/>
                <w:sz w:val="20"/>
                <w:szCs w:val="20"/>
                <w:shd w:val="clear" w:color="auto" w:fill="FFFFFF"/>
              </w:rPr>
              <w:t xml:space="preserve">OR 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"</w:t>
            </w:r>
            <w:r w:rsidRPr="008C2A12">
              <w:rPr>
                <w:rFonts w:asciiTheme="minorHAnsi" w:hAnsiTheme="minorHAnsi" w:cstheme="minorHAnsi"/>
                <w:color w:val="212121"/>
                <w:sz w:val="20"/>
                <w:szCs w:val="20"/>
                <w:shd w:val="clear" w:color="auto" w:fill="FFFFFF"/>
              </w:rPr>
              <w:t>cognitive t*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"</w:t>
            </w:r>
            <w:r w:rsidRPr="008C2A12">
              <w:rPr>
                <w:rFonts w:asciiTheme="minorHAnsi" w:hAnsiTheme="minorHAnsi" w:cstheme="minorHAnsi"/>
                <w:color w:val="212121"/>
                <w:sz w:val="20"/>
                <w:szCs w:val="20"/>
                <w:shd w:val="clear" w:color="auto" w:fill="FFFFFF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color w:val="212121"/>
                <w:sz w:val="20"/>
                <w:szCs w:val="20"/>
                <w:shd w:val="clear" w:color="auto" w:fill="FFFFFF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color w:val="212121"/>
                <w:sz w:val="20"/>
                <w:szCs w:val="20"/>
                <w:shd w:val="clear" w:color="auto" w:fill="FFFFFF"/>
              </w:rPr>
              <w:t xml:space="preserve">] OR </w:t>
            </w:r>
            <w:proofErr w:type="spellStart"/>
            <w:r w:rsidRPr="008C2A12">
              <w:rPr>
                <w:rFonts w:asciiTheme="minorHAnsi" w:hAnsiTheme="minorHAnsi" w:cstheme="minorHAnsi"/>
                <w:color w:val="212121"/>
                <w:sz w:val="20"/>
                <w:szCs w:val="20"/>
                <w:shd w:val="clear" w:color="auto" w:fill="FFFFFF"/>
              </w:rPr>
              <w:t>psychoeducat</w:t>
            </w:r>
            <w:proofErr w:type="spellEnd"/>
            <w:r w:rsidRPr="008C2A12">
              <w:rPr>
                <w:rFonts w:asciiTheme="minorHAnsi" w:hAnsiTheme="minorHAnsi" w:cstheme="minorHAnsi"/>
                <w:color w:val="212121"/>
                <w:sz w:val="20"/>
                <w:szCs w:val="20"/>
                <w:shd w:val="clear" w:color="auto" w:fill="FFFFFF"/>
              </w:rPr>
              <w:t>*[</w:t>
            </w:r>
            <w:proofErr w:type="spellStart"/>
            <w:r w:rsidRPr="008C2A12">
              <w:rPr>
                <w:rFonts w:asciiTheme="minorHAnsi" w:hAnsiTheme="minorHAnsi" w:cstheme="minorHAnsi"/>
                <w:color w:val="212121"/>
                <w:sz w:val="20"/>
                <w:szCs w:val="20"/>
                <w:shd w:val="clear" w:color="auto" w:fill="FFFFFF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color w:val="212121"/>
                <w:sz w:val="20"/>
                <w:szCs w:val="20"/>
                <w:shd w:val="clear" w:color="auto" w:fill="FFFFFF"/>
              </w:rPr>
              <w:t>]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OR CBT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OR "cognitive-behavioral </w:t>
            </w:r>
            <w:proofErr w:type="spellStart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thera</w:t>
            </w:r>
            <w:proofErr w:type="spellEnd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*"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OR "short </w:t>
            </w:r>
            <w:proofErr w:type="spellStart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intervent</w:t>
            </w:r>
            <w:proofErr w:type="spellEnd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*"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OR "behavioral </w:t>
            </w:r>
            <w:proofErr w:type="spellStart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interventi</w:t>
            </w:r>
            <w:proofErr w:type="spellEnd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*"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OR "Family </w:t>
            </w:r>
            <w:proofErr w:type="spellStart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Interventio</w:t>
            </w:r>
            <w:proofErr w:type="spellEnd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*"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OR "Parenting </w:t>
            </w:r>
            <w:proofErr w:type="spellStart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intervent</w:t>
            </w:r>
            <w:proofErr w:type="spellEnd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*"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OR "Systemic Multimodal*"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) AND ("Mental Disorders"[Mesh] OR Depress*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OR </w:t>
            </w:r>
            <w:proofErr w:type="spellStart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Anxie</w:t>
            </w:r>
            <w:proofErr w:type="spellEnd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*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OR "Psychiatric </w:t>
            </w:r>
            <w:proofErr w:type="spellStart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illne</w:t>
            </w:r>
            <w:proofErr w:type="spellEnd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*"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OR "Psychiatric </w:t>
            </w:r>
            <w:proofErr w:type="spellStart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disord</w:t>
            </w:r>
            <w:proofErr w:type="spellEnd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*"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OR "psychiatric symptom*"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OR "Mental </w:t>
            </w:r>
            <w:proofErr w:type="spellStart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disord</w:t>
            </w:r>
            <w:proofErr w:type="spellEnd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*"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OR "generalized anxiety </w:t>
            </w:r>
            <w:proofErr w:type="spellStart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disord</w:t>
            </w:r>
            <w:proofErr w:type="spellEnd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*"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OR OCD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OR "obsessive compulsive </w:t>
            </w:r>
            <w:proofErr w:type="spellStart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disord</w:t>
            </w:r>
            <w:proofErr w:type="spellEnd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*"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OR "panic </w:t>
            </w:r>
            <w:proofErr w:type="spellStart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attac</w:t>
            </w:r>
            <w:proofErr w:type="spellEnd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*"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OR "panic </w:t>
            </w:r>
            <w:proofErr w:type="spellStart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disord</w:t>
            </w:r>
            <w:proofErr w:type="spellEnd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*"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OR suicidal*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OR self-harm*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OR self-</w:t>
            </w:r>
            <w:proofErr w:type="spellStart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injur</w:t>
            </w:r>
            <w:proofErr w:type="spellEnd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*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OR "behavioral </w:t>
            </w:r>
            <w:proofErr w:type="spellStart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disturban</w:t>
            </w:r>
            <w:proofErr w:type="spellEnd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*"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OR "behavioral </w:t>
            </w:r>
            <w:proofErr w:type="spellStart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disord</w:t>
            </w:r>
            <w:proofErr w:type="spellEnd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*"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OR "behavioral </w:t>
            </w:r>
            <w:proofErr w:type="spellStart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probl</w:t>
            </w:r>
            <w:proofErr w:type="spellEnd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*"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OR "mood </w:t>
            </w:r>
            <w:proofErr w:type="spellStart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disord</w:t>
            </w:r>
            <w:proofErr w:type="spellEnd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*"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OR "delusional </w:t>
            </w:r>
            <w:proofErr w:type="spellStart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disord</w:t>
            </w:r>
            <w:proofErr w:type="spellEnd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*"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OR "dissociative </w:t>
            </w:r>
            <w:proofErr w:type="spellStart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disord</w:t>
            </w:r>
            <w:proofErr w:type="spellEnd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*"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OR </w:t>
            </w:r>
            <w:proofErr w:type="spellStart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psychosi</w:t>
            </w:r>
            <w:proofErr w:type="spellEnd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*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OR </w:t>
            </w:r>
            <w:proofErr w:type="spellStart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psychoti</w:t>
            </w:r>
            <w:proofErr w:type="spellEnd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*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OR sleep*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OR "Substance-Related Disorders"[Mesh]) 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AND ("Schools"[Mesh] OR "School Health Services"[Mesh]OR  "School Mental Health Services"[Mesh] OR </w:t>
            </w:r>
            <w:proofErr w:type="spellStart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schoo</w:t>
            </w:r>
            <w:proofErr w:type="spellEnd"/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*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iab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)</w:t>
            </w:r>
          </w:p>
          <w:p w14:paraId="21C9C20C" w14:textId="77777777" w:rsidR="006512D5" w:rsidRPr="00A17C08" w:rsidRDefault="006512D5" w:rsidP="009F799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14" w:type="dxa"/>
          </w:tcPr>
          <w:p w14:paraId="542607FF" w14:textId="77777777" w:rsidR="006512D5" w:rsidRDefault="006512D5" w:rsidP="009F799A">
            <w:pPr>
              <w:rPr>
                <w:rFonts w:asciiTheme="minorHAnsi" w:hAnsiTheme="minorHAnsi" w:cstheme="minorHAnsi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538</w:t>
            </w:r>
          </w:p>
        </w:tc>
      </w:tr>
      <w:tr w:rsidR="006512D5" w14:paraId="5F4C953A" w14:textId="77777777" w:rsidTr="009F799A">
        <w:tc>
          <w:tcPr>
            <w:tcW w:w="8114" w:type="dxa"/>
          </w:tcPr>
          <w:p w14:paraId="6FBEE13B" w14:textId="77777777" w:rsidR="006512D5" w:rsidRPr="008C2A12" w:rsidRDefault="006512D5" w:rsidP="009F799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2.</w:t>
            </w:r>
            <w:r w:rsidRPr="00677F47">
              <w:rPr>
                <w:rFonts w:asciiTheme="minorHAnsi" w:hAnsiTheme="minorHAnsi" w:cstheme="minorHAnsi"/>
                <w:b/>
                <w:sz w:val="20"/>
                <w:szCs w:val="20"/>
              </w:rPr>
              <w:t>CINAHL</w:t>
            </w:r>
            <w:r w:rsidRPr="00677F47">
              <w:rPr>
                <w:rFonts w:asciiTheme="minorHAnsi" w:hAnsiTheme="minorHAnsi" w:cstheme="minorHAnsi"/>
                <w:b/>
                <w:sz w:val="20"/>
                <w:szCs w:val="20"/>
                <w:lang w:val="sv-SE"/>
              </w:rPr>
              <w:t xml:space="preserve"> 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MH "Adolescence+" OR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Adolesc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 OR Teen* OR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Yout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 OR Young* OR Minor* OR School-ag* OR Child* OR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Studen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 OR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freshma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 OR sophomore* OR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junio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) </w:t>
            </w:r>
          </w:p>
          <w:p w14:paraId="08D3831B" w14:textId="77777777" w:rsidR="006512D5" w:rsidRPr="008C2A12" w:rsidRDefault="006512D5" w:rsidP="009F799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AND (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MH "Cognitive Therapy+" OR MH "Behavior Therapy+" OR 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"Interpersonal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counseli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*" OR IPC OR "</w:t>
            </w:r>
            <w:r w:rsidRPr="008C2A12">
              <w:rPr>
                <w:rFonts w:asciiTheme="minorHAnsi" w:hAnsiTheme="minorHAnsi" w:cstheme="minorHAnsi"/>
                <w:color w:val="212121"/>
                <w:sz w:val="20"/>
                <w:szCs w:val="20"/>
                <w:shd w:val="clear" w:color="auto" w:fill="FFFFFF"/>
              </w:rPr>
              <w:t>cognitive t*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"</w:t>
            </w:r>
            <w:r w:rsidRPr="008C2A12">
              <w:rPr>
                <w:rFonts w:asciiTheme="minorHAnsi" w:hAnsiTheme="minorHAnsi" w:cstheme="minorHAnsi"/>
                <w:color w:val="212121"/>
                <w:sz w:val="20"/>
                <w:szCs w:val="20"/>
                <w:shd w:val="clear" w:color="auto" w:fill="FFFFFF"/>
              </w:rPr>
              <w:t xml:space="preserve"> OR </w:t>
            </w:r>
            <w:proofErr w:type="spellStart"/>
            <w:r w:rsidRPr="008C2A12">
              <w:rPr>
                <w:rFonts w:asciiTheme="minorHAnsi" w:hAnsiTheme="minorHAnsi" w:cstheme="minorHAnsi"/>
                <w:color w:val="212121"/>
                <w:sz w:val="20"/>
                <w:szCs w:val="20"/>
                <w:shd w:val="clear" w:color="auto" w:fill="FFFFFF"/>
              </w:rPr>
              <w:t>psychoeducat</w:t>
            </w:r>
            <w:proofErr w:type="spellEnd"/>
            <w:r w:rsidRPr="008C2A12">
              <w:rPr>
                <w:rFonts w:asciiTheme="minorHAnsi" w:hAnsiTheme="minorHAnsi" w:cstheme="minorHAnsi"/>
                <w:color w:val="212121"/>
                <w:sz w:val="20"/>
                <w:szCs w:val="20"/>
                <w:shd w:val="clear" w:color="auto" w:fill="FFFFFF"/>
              </w:rPr>
              <w:t>*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OR CBT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 OR CBT OR "cognitive-behavioral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hera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" OR "short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intervent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" OR "behavioral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interventi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" OR "Family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Interventio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" OR "Parenting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intervent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*" OR "Systemic Multimodal*"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AND (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MH "Substance Use Disorders+" OR MH "Behavioral and Mental Disorders+" OR 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"mental health*" OR Depress* OR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Anxie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 OR "Psychiatric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illne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" OR "Psychiatric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disord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" OR "psychiatric symptom*" OR "Mental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disord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" OR "generalized anxiety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disord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" OR OCD OR "obsessive compulsive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disord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" OR "panic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attac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" OR "panic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disord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*" OR suicidal* OR self-harm* OR self-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injur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 OR "behavioral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disturban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" OR "behavioral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disord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" OR "behavioral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probl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" OR "mood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disord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" OR "delusional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disord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" OR "dissociative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disord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" OR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psychosi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 OR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psychoti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* OR sleep*)</w:t>
            </w:r>
          </w:p>
          <w:p w14:paraId="3559613A" w14:textId="77777777" w:rsidR="006512D5" w:rsidRPr="008C2A12" w:rsidRDefault="006512D5" w:rsidP="009F799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bookmarkStart w:id="0" w:name="OLE_LINK1"/>
            <w:bookmarkStart w:id="1" w:name="OLE_LINK2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MH ("Schools+" OR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schoo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 OR 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MH "School Mental Health Services")</w:t>
            </w:r>
            <w:bookmarkEnd w:id="0"/>
            <w:bookmarkEnd w:id="1"/>
          </w:p>
        </w:tc>
        <w:tc>
          <w:tcPr>
            <w:tcW w:w="1514" w:type="dxa"/>
          </w:tcPr>
          <w:p w14:paraId="40F3AD4F" w14:textId="77777777" w:rsidR="006512D5" w:rsidRDefault="006512D5" w:rsidP="009F799A">
            <w:pPr>
              <w:rPr>
                <w:rFonts w:asciiTheme="minorHAnsi" w:hAnsiTheme="minorHAnsi" w:cstheme="minorHAnsi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521</w:t>
            </w:r>
          </w:p>
        </w:tc>
      </w:tr>
      <w:tr w:rsidR="006512D5" w14:paraId="66366BCE" w14:textId="77777777" w:rsidTr="009F799A">
        <w:tc>
          <w:tcPr>
            <w:tcW w:w="8114" w:type="dxa"/>
          </w:tcPr>
          <w:p w14:paraId="1805B0A2" w14:textId="77777777" w:rsidR="006512D5" w:rsidRPr="001453EB" w:rsidRDefault="006512D5" w:rsidP="009F799A">
            <w:pPr>
              <w:rPr>
                <w:rFonts w:ascii="Arial" w:hAnsi="Arial" w:cs="Arial"/>
                <w:b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222222"/>
                <w:sz w:val="20"/>
                <w:szCs w:val="20"/>
                <w:shd w:val="clear" w:color="auto" w:fill="FFFFFF"/>
              </w:rPr>
              <w:t>3.</w:t>
            </w:r>
            <w:r w:rsidRPr="004B3023">
              <w:rPr>
                <w:rFonts w:ascii="Arial" w:hAnsi="Arial" w:cs="Arial"/>
                <w:b/>
                <w:color w:val="222222"/>
                <w:sz w:val="20"/>
                <w:szCs w:val="20"/>
                <w:shd w:val="clear" w:color="auto" w:fill="FFFFFF"/>
              </w:rPr>
              <w:t xml:space="preserve">APA </w:t>
            </w:r>
            <w:proofErr w:type="spellStart"/>
            <w:r w:rsidRPr="004B3023">
              <w:rPr>
                <w:rFonts w:ascii="Arial" w:hAnsi="Arial" w:cs="Arial"/>
                <w:b/>
                <w:color w:val="222222"/>
                <w:sz w:val="20"/>
                <w:szCs w:val="20"/>
                <w:shd w:val="clear" w:color="auto" w:fill="FFFFFF"/>
              </w:rPr>
              <w:t>PsycInfo</w:t>
            </w:r>
            <w:proofErr w:type="spellEnd"/>
            <w:r>
              <w:rPr>
                <w:rFonts w:ascii="Arial" w:hAnsi="Arial" w:cs="Arial"/>
                <w:b/>
                <w:color w:val="222222"/>
                <w:sz w:val="20"/>
                <w:szCs w:val="20"/>
                <w:shd w:val="clear" w:color="auto" w:fill="FFFFFF"/>
              </w:rPr>
              <w:t xml:space="preserve"> and 4. APA </w:t>
            </w:r>
            <w:proofErr w:type="spellStart"/>
            <w:r w:rsidRPr="004B3023">
              <w:rPr>
                <w:rFonts w:ascii="Arial" w:hAnsi="Arial" w:cs="Arial"/>
                <w:b/>
                <w:color w:val="222222"/>
                <w:sz w:val="20"/>
                <w:szCs w:val="20"/>
                <w:shd w:val="clear" w:color="auto" w:fill="FFFFFF"/>
              </w:rPr>
              <w:t>Psy</w:t>
            </w:r>
            <w:r>
              <w:rPr>
                <w:rFonts w:ascii="Arial" w:hAnsi="Arial" w:cs="Arial"/>
                <w:b/>
                <w:color w:val="222222"/>
                <w:sz w:val="20"/>
                <w:szCs w:val="20"/>
                <w:shd w:val="clear" w:color="auto" w:fill="FFFFFF"/>
              </w:rPr>
              <w:t>c</w:t>
            </w:r>
            <w:r w:rsidRPr="004B3023">
              <w:rPr>
                <w:rFonts w:ascii="Arial" w:hAnsi="Arial" w:cs="Arial"/>
                <w:b/>
                <w:color w:val="222222"/>
                <w:sz w:val="20"/>
                <w:szCs w:val="20"/>
                <w:shd w:val="clear" w:color="auto" w:fill="FFFFFF"/>
              </w:rPr>
              <w:t>Articles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 xml:space="preserve"> 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Adolesc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 OR Teen* OR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Yout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 OR Young* OR Minor* OR School-ag* OR Child* OR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Studen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 OR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freshma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 OR sophomore* OR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junio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*) AND (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DE "Cognitive Therapy" OR DE "Cognitive Behavior Therapy" OR 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"Interpersonal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counseli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*" OR IPC OR "</w:t>
            </w:r>
            <w:r w:rsidRPr="008C2A12">
              <w:rPr>
                <w:rFonts w:asciiTheme="minorHAnsi" w:hAnsiTheme="minorHAnsi" w:cstheme="minorHAnsi"/>
                <w:color w:val="212121"/>
                <w:sz w:val="20"/>
                <w:szCs w:val="20"/>
                <w:shd w:val="clear" w:color="auto" w:fill="FFFFFF"/>
              </w:rPr>
              <w:t>cognitive t*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"</w:t>
            </w:r>
            <w:r w:rsidRPr="008C2A12">
              <w:rPr>
                <w:rFonts w:asciiTheme="minorHAnsi" w:hAnsiTheme="minorHAnsi" w:cstheme="minorHAnsi"/>
                <w:color w:val="212121"/>
                <w:sz w:val="20"/>
                <w:szCs w:val="20"/>
                <w:shd w:val="clear" w:color="auto" w:fill="FFFFFF"/>
              </w:rPr>
              <w:t xml:space="preserve"> OR </w:t>
            </w:r>
            <w:proofErr w:type="spellStart"/>
            <w:r w:rsidRPr="008C2A12">
              <w:rPr>
                <w:rFonts w:asciiTheme="minorHAnsi" w:hAnsiTheme="minorHAnsi" w:cstheme="minorHAnsi"/>
                <w:color w:val="212121"/>
                <w:sz w:val="20"/>
                <w:szCs w:val="20"/>
                <w:shd w:val="clear" w:color="auto" w:fill="FFFFFF"/>
              </w:rPr>
              <w:t>psychoeducat</w:t>
            </w:r>
            <w:proofErr w:type="spellEnd"/>
            <w:r w:rsidRPr="008C2A12">
              <w:rPr>
                <w:rFonts w:asciiTheme="minorHAnsi" w:hAnsiTheme="minorHAnsi" w:cstheme="minorHAnsi"/>
                <w:color w:val="212121"/>
                <w:sz w:val="20"/>
                <w:szCs w:val="20"/>
                <w:shd w:val="clear" w:color="auto" w:fill="FFFFFF"/>
              </w:rPr>
              <w:t>*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OR CBT OR "cognitive-behavioral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thera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" OR "short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intervent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" OR "behavioral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interventi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" OR "Family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Interventio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" OR "Parenting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intervent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*" OR "Systemic Multimodal*")</w:t>
            </w:r>
          </w:p>
          <w:p w14:paraId="2D55F32C" w14:textId="77777777" w:rsidR="006512D5" w:rsidRDefault="006512D5" w:rsidP="009F799A"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AND 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(DE "Mental Health" OR DE "Mental Disorders" OR </w:t>
            </w: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"mental health*" OR Depress* OR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Anxie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 OR "Psychiatric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illne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" OR "Psychiatric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disord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" OR "psychiatric symptom*" OR "Mental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disord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" OR "generalized anxiety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disord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" OR OCD OR "obsessive compulsive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disord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" OR "panic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attac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" OR "panic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disord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*" OR suicidal* OR self-harm* OR self-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injur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 OR "behavioral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disturban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" OR "behavioral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disord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" OR "behavioral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probl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" OR "mood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disord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" OR "delusional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disord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" OR "dissociative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disord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" OR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psychosi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 OR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psychoti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* OR sleep*)</w:t>
            </w:r>
            <w:r w:rsidRPr="00E661B6">
              <w:t xml:space="preserve"> </w:t>
            </w:r>
          </w:p>
          <w:p w14:paraId="555E9AED" w14:textId="77777777" w:rsidR="006512D5" w:rsidRPr="008C2A12" w:rsidRDefault="006512D5" w:rsidP="009F799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("Schools+" OR </w:t>
            </w:r>
            <w:proofErr w:type="spellStart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>schoo</w:t>
            </w:r>
            <w:proofErr w:type="spellEnd"/>
            <w:r w:rsidRPr="008C2A12">
              <w:rPr>
                <w:rFonts w:asciiTheme="minorHAnsi" w:hAnsiTheme="minorHAnsi" w:cstheme="minorHAnsi"/>
                <w:sz w:val="20"/>
                <w:szCs w:val="20"/>
              </w:rPr>
              <w:t xml:space="preserve">* OR </w:t>
            </w:r>
            <w:r w:rsidRPr="008C2A12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DE "School Environment")</w:t>
            </w:r>
          </w:p>
        </w:tc>
        <w:tc>
          <w:tcPr>
            <w:tcW w:w="1514" w:type="dxa"/>
          </w:tcPr>
          <w:p w14:paraId="296A5BED" w14:textId="77777777" w:rsidR="006512D5" w:rsidRDefault="006512D5" w:rsidP="009F799A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.1026</w:t>
            </w:r>
          </w:p>
          <w:p w14:paraId="7055672A" w14:textId="77777777" w:rsidR="006512D5" w:rsidRDefault="006512D5" w:rsidP="009F799A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4.69</w:t>
            </w:r>
          </w:p>
          <w:p w14:paraId="1763AED2" w14:textId="77777777" w:rsidR="006512D5" w:rsidRDefault="006512D5" w:rsidP="009F799A">
            <w:pPr>
              <w:rPr>
                <w:rFonts w:asciiTheme="minorHAnsi" w:hAnsiTheme="minorHAnsi" w:cstheme="minorHAnsi"/>
                <w:sz w:val="20"/>
                <w:szCs w:val="20"/>
                <w:lang w:val="sv-SE"/>
              </w:rPr>
            </w:pPr>
          </w:p>
        </w:tc>
      </w:tr>
    </w:tbl>
    <w:p w14:paraId="3ACC711D" w14:textId="77777777" w:rsidR="006512D5" w:rsidRDefault="006512D5" w:rsidP="006512D5"/>
    <w:p w14:paraId="235764BD" w14:textId="77777777" w:rsidR="0051485A" w:rsidRDefault="0051485A"/>
    <w:sectPr w:rsidR="0051485A" w:rsidSect="006512D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2D5"/>
    <w:rsid w:val="00051603"/>
    <w:rsid w:val="0051485A"/>
    <w:rsid w:val="0061543B"/>
    <w:rsid w:val="006512D5"/>
    <w:rsid w:val="00710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C75171"/>
  <w15:chartTrackingRefBased/>
  <w15:docId w15:val="{6C82BA96-62F1-CC47-AA6B-8FCB6D191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6512D5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6512D5"/>
    <w:pPr>
      <w:spacing w:after="160"/>
    </w:pPr>
    <w:rPr>
      <w:rFonts w:ascii="Calibri" w:eastAsia="Calibri" w:hAnsi="Calibri" w:cs="Calibri"/>
      <w:sz w:val="22"/>
      <w:szCs w:val="22"/>
      <w:lang w:val="en-US"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8</Words>
  <Characters>3148</Characters>
  <Application>Microsoft Office Word</Application>
  <DocSecurity>0</DocSecurity>
  <Lines>26</Lines>
  <Paragraphs>7</Paragraphs>
  <ScaleCrop>false</ScaleCrop>
  <Company/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Karukivi</dc:creator>
  <cp:keywords/>
  <dc:description/>
  <cp:lastModifiedBy>Max Karukivi</cp:lastModifiedBy>
  <cp:revision>1</cp:revision>
  <dcterms:created xsi:type="dcterms:W3CDTF">2021-11-09T08:11:00Z</dcterms:created>
  <dcterms:modified xsi:type="dcterms:W3CDTF">2021-11-09T08:14:00Z</dcterms:modified>
</cp:coreProperties>
</file>